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24EC8" w14:textId="02A684CB" w:rsidR="00755F57" w:rsidRPr="00755F57" w:rsidRDefault="00755F57" w:rsidP="00755F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55F5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 w:rsidRPr="00755F57">
        <w:rPr>
          <w:rFonts w:ascii="Times New Roman" w:hAnsi="Times New Roman" w:cs="Times New Roman"/>
          <w:b/>
          <w:bCs/>
          <w:sz w:val="20"/>
          <w:szCs w:val="20"/>
        </w:rPr>
        <w:t xml:space="preserve"> S1. Summary of toxins screened in the captured scorpions in transcriptome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2"/>
        <w:gridCol w:w="758"/>
        <w:gridCol w:w="2363"/>
        <w:gridCol w:w="1275"/>
        <w:gridCol w:w="1842"/>
        <w:gridCol w:w="1842"/>
        <w:gridCol w:w="1560"/>
      </w:tblGrid>
      <w:tr w:rsidR="00755F57" w:rsidRPr="00EF5574" w14:paraId="738CE318" w14:textId="77777777" w:rsidTr="00EF5574">
        <w:trPr>
          <w:trHeight w:val="315"/>
        </w:trPr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08B4" w14:textId="77777777" w:rsidR="00755F57" w:rsidRPr="00EF5574" w:rsidRDefault="00755F57" w:rsidP="00755F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8DAC" w14:textId="23C448BA" w:rsidR="00755F57" w:rsidRPr="00EF5574" w:rsidRDefault="00755F57" w:rsidP="00755F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R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E6BD" w14:textId="4AAA0FE4" w:rsidR="00755F57" w:rsidRPr="00EF5574" w:rsidRDefault="00755F57" w:rsidP="00755F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49FAC" w14:textId="637656D9" w:rsidR="00755F57" w:rsidRPr="00EF5574" w:rsidRDefault="00755F57" w:rsidP="00755F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entity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8079" w14:textId="35F9B5E5" w:rsidR="00755F57" w:rsidRPr="00EF5574" w:rsidRDefault="00755F57" w:rsidP="00755F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wissprot</w:t>
            </w:r>
            <w:proofErr w:type="spellEnd"/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6685" w14:textId="0EB4867D" w:rsidR="00755F57" w:rsidRPr="00EF5574" w:rsidRDefault="00755F57" w:rsidP="00755F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B782" w14:textId="284D989A" w:rsidR="00755F57" w:rsidRPr="00EF5574" w:rsidRDefault="00EF5574" w:rsidP="00755F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="00755F57"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ntity</w:t>
            </w: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</w:tr>
      <w:tr w:rsidR="00755F57" w:rsidRPr="00EF5574" w14:paraId="008C8774" w14:textId="77777777" w:rsidTr="00EF5574">
        <w:trPr>
          <w:trHeight w:val="3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0CFF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on channel toxin</w:t>
            </w:r>
          </w:p>
        </w:tc>
      </w:tr>
      <w:tr w:rsidR="00755F57" w:rsidRPr="00EF5574" w14:paraId="5439932C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2783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tassium channel toxin</w:t>
            </w:r>
          </w:p>
        </w:tc>
      </w:tr>
      <w:tr w:rsidR="00755F57" w:rsidRPr="00EF5574" w14:paraId="43251D56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E8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1044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D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059UEE4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D5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.4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6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1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0A059UEE4|KA274_MESGB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B1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.4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86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0</w:t>
            </w:r>
          </w:p>
        </w:tc>
      </w:tr>
      <w:tr w:rsidR="00755F57" w:rsidRPr="00EF5574" w14:paraId="45D53CC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42C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187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AF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5KF9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E12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1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501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10E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B5KF99|KA11M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DDC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12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6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0</w:t>
            </w:r>
          </w:p>
        </w:tc>
      </w:tr>
      <w:tr w:rsidR="00755F57" w:rsidRPr="00EF5574" w14:paraId="2C3DC50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33C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319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3E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TVX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B7C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.3;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01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844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TVX3|KAX53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C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.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36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37D27CF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FA8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1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3B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L4875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4F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blocker pMeKTx18-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EB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F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F1CIY9|KA23H_HOTJU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8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10-buthitoxin-Hj1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34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10</w:t>
            </w:r>
          </w:p>
        </w:tc>
      </w:tr>
      <w:tr w:rsidR="00755F57" w:rsidRPr="00EF5574" w14:paraId="06AA1A8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BC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63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5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7KJJ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C1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E1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7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7KJJ7|KA26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99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blocker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6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1A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4530B1D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28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634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3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4VP4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20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MeuTXKalpha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B5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AA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7KJJ7|KA26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18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blocker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6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79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0</w:t>
            </w:r>
          </w:p>
        </w:tc>
      </w:tr>
      <w:tr w:rsidR="00755F57" w:rsidRPr="00EF5574" w14:paraId="48BA17B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74B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78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8F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8XH4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BC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6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CC7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54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D3JXM1|KA164_MESEU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958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6.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B0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0</w:t>
            </w:r>
          </w:p>
        </w:tc>
      </w:tr>
      <w:tr w:rsidR="00755F57" w:rsidRPr="00EF5574" w14:paraId="34E89DE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7E7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786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49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BG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69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6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C3E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E1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BG9|KA16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E6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6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16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0</w:t>
            </w:r>
          </w:p>
        </w:tc>
      </w:tr>
      <w:tr w:rsidR="00755F57" w:rsidRPr="00EF5574" w14:paraId="6225E96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10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127_c2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0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7XFK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F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25A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16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K7XFK5|KAX3G_MESG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05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1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3D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0</w:t>
            </w:r>
          </w:p>
        </w:tc>
      </w:tr>
      <w:tr w:rsidR="00755F57" w:rsidRPr="00EF5574" w14:paraId="1D68B3E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12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340_c2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C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8XH44.1 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4E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F7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47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0A059UEE4|KA274_MESG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FA0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.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21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0</w:t>
            </w:r>
          </w:p>
        </w:tc>
      </w:tr>
      <w:tr w:rsidR="00755F57" w:rsidRPr="00EF5574" w14:paraId="41423BD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4BD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509_c1_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8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L4877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6B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blocker pMeKTx4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C05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20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83407|KA19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98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9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6F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69DDC8A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09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520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8A9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3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08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meuK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10C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8FB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E0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8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7833C9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D31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650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A5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5NK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AAB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4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A2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5NK7|KA14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84F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552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11B78C3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A8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7928_c1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87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164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70D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gamm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20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EE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6QT3|KGX11_CENN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511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gamm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DA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0</w:t>
            </w:r>
          </w:p>
        </w:tc>
      </w:tr>
      <w:tr w:rsidR="00755F57" w:rsidRPr="00EF5574" w14:paraId="30834A5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0B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992_c2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22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0L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A2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9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1C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I0L5|KA15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8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98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20</w:t>
            </w:r>
          </w:p>
        </w:tc>
      </w:tr>
      <w:tr w:rsidR="00755F57" w:rsidRPr="00EF5574" w14:paraId="4732B66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FF0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510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E8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II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E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8D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5A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II5|KAX16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5B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1E6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70</w:t>
            </w:r>
          </w:p>
        </w:tc>
      </w:tr>
      <w:tr w:rsidR="00755F57" w:rsidRPr="00EF5574" w14:paraId="7616A27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5F5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510_c3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94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3487.4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5C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FF3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F2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13487|KAX11_LEIQH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66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24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0</w:t>
            </w:r>
          </w:p>
        </w:tc>
      </w:tr>
      <w:tr w:rsidR="00755F57" w:rsidRPr="00EF5574" w14:paraId="5BC4134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849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510_c3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71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II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08F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1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5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II5|KAX16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3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31A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20</w:t>
            </w:r>
          </w:p>
        </w:tc>
      </w:tr>
      <w:tr w:rsidR="00755F57" w:rsidRPr="00EF5574" w14:paraId="0B7D94A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6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510_c3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797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II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2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AE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F9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II5|KAX16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EB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D4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65C8889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EA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769_c2_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01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JC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4A1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ll=Potassium channel 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TXK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bet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3B5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C8F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JC6|KBX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4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tassium channel 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TXK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bet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D16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0</w:t>
            </w:r>
          </w:p>
        </w:tc>
      </w:tr>
      <w:tr w:rsidR="00755F57" w:rsidRPr="00EF5574" w14:paraId="507D17D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65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769_c2_g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768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JC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29B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ll=Potassium channel 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TXK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bet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B1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E24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JC6|KBX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E7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tassium channel 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TXK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bet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59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2FEC63C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B1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000_c1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56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II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02A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09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A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II6|KAX15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1B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C91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36869D2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C2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286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06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L4879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18B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blocker pMeKTx30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05F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44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B8XH22|SCX8_BUTO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F61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calcium channel toxin Tx75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37F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0</w:t>
            </w:r>
          </w:p>
        </w:tc>
      </w:tr>
      <w:tr w:rsidR="00755F57" w:rsidRPr="00EF5574" w14:paraId="0092529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B14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626_c3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E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66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5A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BmTXK-beta-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B8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6B5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661|KBX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940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BmTXK-beta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75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27D0419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5EF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075_c1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ED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L4876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BD5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blocker pMeKTx7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519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E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5NJ8|KA17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42B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F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0</w:t>
            </w:r>
          </w:p>
        </w:tc>
      </w:tr>
      <w:tr w:rsidR="00755F57" w:rsidRPr="00EF5574" w14:paraId="00AD2BC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51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16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5C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5NJ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17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FE3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F2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5NJ8|KA17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AC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EF8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0</w:t>
            </w:r>
          </w:p>
        </w:tc>
      </w:tr>
      <w:tr w:rsidR="00755F57" w:rsidRPr="00EF5574" w14:paraId="4CE3750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0BD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164_c1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5C6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5NJ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E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48F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0AA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5NJ8|KA17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AE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73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0</w:t>
            </w:r>
          </w:p>
        </w:tc>
      </w:tr>
      <w:tr w:rsidR="00755F57" w:rsidRPr="00EF5574" w14:paraId="38E6BFF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1A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2027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251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8D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C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FC5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2C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U8D1|KAX9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072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B0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076F1B5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0D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12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5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L4878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2E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blocker pMeKTx27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E9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B8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B8XH30|KA23K_BUTO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AD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x30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B90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0</w:t>
            </w:r>
          </w:p>
        </w:tc>
      </w:tr>
      <w:tr w:rsidR="00755F57" w:rsidRPr="00EF5574" w14:paraId="2B5367A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06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12_c1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FCE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M9441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04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blocker BmK38 precurso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05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3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MUB1|KA22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546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2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14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80</w:t>
            </w:r>
          </w:p>
        </w:tc>
      </w:tr>
      <w:tr w:rsidR="00755F57" w:rsidRPr="00EF5574" w14:paraId="4C6A3EF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DC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1180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12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II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9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E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2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II7|KAX36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7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73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441E7D5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B2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3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20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8XH3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01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-like Tx6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ED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83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B8XH38|KAX_BUTO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8E9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-like Tx6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3C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0</w:t>
            </w:r>
          </w:p>
        </w:tc>
      </w:tr>
      <w:tr w:rsidR="00755F57" w:rsidRPr="00EF5574" w14:paraId="06130A7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2CE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695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7F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993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FCC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gamm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9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13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59938|KGX2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76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gamm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9A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0ADEAD5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15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741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97E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8XH4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10D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FF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19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B8XH44|KA271_BUTO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6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6C2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40</w:t>
            </w:r>
          </w:p>
        </w:tc>
      </w:tr>
      <w:tr w:rsidR="00755F57" w:rsidRPr="00EF5574" w14:paraId="3897782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40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80_c2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EE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F2405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12A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oxin P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64E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89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U8D2|KAX8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212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.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60E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0</w:t>
            </w:r>
          </w:p>
        </w:tc>
      </w:tr>
      <w:tr w:rsidR="00755F57" w:rsidRPr="00EF5574" w14:paraId="2F43299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96D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396_c3_g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C35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J23158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5ED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toxin Tx27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1D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2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D9E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L62|KA311_BUTOC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4CB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channel toxin alpha-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1.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42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0</w:t>
            </w:r>
          </w:p>
        </w:tc>
      </w:tr>
      <w:tr w:rsidR="00755F57" w:rsidRPr="00EF5574" w14:paraId="6853D64B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ACB1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 channel toxin</w:t>
            </w:r>
          </w:p>
        </w:tc>
      </w:tr>
      <w:tr w:rsidR="00755F57" w:rsidRPr="00EF5574" w14:paraId="646FE609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ECD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1226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B5A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J7U4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89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utative sodium channel alpha-toxin Acra5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52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8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08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M1J7U4|SCX5_ANDCR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85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sodium channel alpha-toxin Acra5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5AB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80</w:t>
            </w:r>
          </w:p>
        </w:tc>
      </w:tr>
      <w:tr w:rsidR="00755F57" w:rsidRPr="00EF5574" w14:paraId="6701C63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D31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928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1C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104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1D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sodium channel toxin-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11D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231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057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9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2B45848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46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949_c2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1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6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84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channel toxin meuNa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C8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07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24336|SIX2_HOTJU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27F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insect depressant toxin BjIT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CE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60</w:t>
            </w:r>
          </w:p>
        </w:tc>
      </w:tr>
      <w:tr w:rsidR="00755F57" w:rsidRPr="00EF5574" w14:paraId="484CA5E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C3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949_c2_g2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6E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53.1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16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channel toxin meuNa6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A69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6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973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I0K7|SIXI_MESMA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41E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pressant scorpion 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IM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5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0</w:t>
            </w:r>
          </w:p>
        </w:tc>
      </w:tr>
      <w:tr w:rsidR="00755F57" w:rsidRPr="00EF5574" w14:paraId="419230F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5AF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326_c3_g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C3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T82854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EB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channel neurotoxin alpha type NaTxalpha-12, partia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32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9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F70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60255|SCXA_BUTOM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BBB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Boma6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16F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0</w:t>
            </w:r>
          </w:p>
        </w:tc>
      </w:tr>
      <w:tr w:rsidR="00755F57" w:rsidRPr="00EF5574" w14:paraId="3DF247DD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2E48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 channel toxin</w:t>
            </w:r>
          </w:p>
        </w:tc>
      </w:tr>
      <w:tr w:rsidR="00755F57" w:rsidRPr="00EF5574" w14:paraId="023A4ABA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BC9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7597_c2_g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F5F8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Z16270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648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Ca channel inhibitor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C99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4A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I6X9|SCXC1_MESMA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5C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BmCa-1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C8E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0</w:t>
            </w:r>
          </w:p>
        </w:tc>
      </w:tr>
      <w:tr w:rsidR="00755F57" w:rsidRPr="00EF5574" w14:paraId="7A551DF0" w14:textId="77777777" w:rsidTr="00EF5574">
        <w:trPr>
          <w:trHeight w:val="3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16324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ost defense peptides</w:t>
            </w:r>
          </w:p>
        </w:tc>
      </w:tr>
      <w:tr w:rsidR="00755F57" w:rsidRPr="00EF5574" w14:paraId="484D7CBF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8A6E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DBPs</w:t>
            </w:r>
          </w:p>
        </w:tc>
      </w:tr>
      <w:tr w:rsidR="00755F57" w:rsidRPr="00EF5574" w14:paraId="085CA337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7C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670_c0_g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42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GQW4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67F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eptide BmKn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1E6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A9B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GQW4|NDB4U_MESMA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B55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e BmKn1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30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2BC5048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260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805_c0_g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5766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0N8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404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Peptide BmKa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CF5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DCC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N0N8|NDB2S_MESMA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AE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e BmKa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3AF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4D4541E4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6180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fensins</w:t>
            </w:r>
          </w:p>
        </w:tc>
      </w:tr>
      <w:tr w:rsidR="00755F57" w:rsidRPr="00EF5574" w14:paraId="0510C059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B23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1679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323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626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250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18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6EB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41965|DEF4_LEIQH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6D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fensin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7B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70</w:t>
            </w:r>
          </w:p>
        </w:tc>
      </w:tr>
      <w:tr w:rsidR="00755F57" w:rsidRPr="00EF5574" w14:paraId="5A5B742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DA7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118_c0_g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FF2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6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A7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1B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FD7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CC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DF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71D6ECA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ADD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345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1B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Z6311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590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like protein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187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2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55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A2A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6E81E6F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E8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80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FE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64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E7A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defensin-like protein 6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C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FF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D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0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830A99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072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804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F1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64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66E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defensin-like protein 6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FA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DC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63E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D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1EFE28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6F2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979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39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K5751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1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like protein TXKS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9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F0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5P88|DEF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37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like peptide TXKs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8A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70</w:t>
            </w:r>
          </w:p>
        </w:tc>
      </w:tr>
      <w:tr w:rsidR="00755F57" w:rsidRPr="00EF5574" w14:paraId="70CA06C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F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242_c5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8C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62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9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A38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9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55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0F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07B22DC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198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775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389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64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B6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defensin-like protein 6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5BE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04D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26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6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55FC473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7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07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FED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6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55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0A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AEF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6QI5|DEF1_DERV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10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D5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0</w:t>
            </w:r>
          </w:p>
        </w:tc>
      </w:tr>
      <w:tr w:rsidR="00755F57" w:rsidRPr="00EF5574" w14:paraId="645BBDF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189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071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8D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6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5C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00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97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6LE4|DEFI_RHIM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028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1D8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0</w:t>
            </w:r>
          </w:p>
        </w:tc>
      </w:tr>
      <w:tr w:rsidR="00755F57" w:rsidRPr="00EF5574" w14:paraId="1B5E9E1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278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AE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7C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DFF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FE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40901|DEF_PETIN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25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like protein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F8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0</w:t>
            </w:r>
          </w:p>
        </w:tc>
      </w:tr>
      <w:tr w:rsidR="00755F57" w:rsidRPr="00EF5574" w14:paraId="5671CA5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0C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3E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26D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0A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49C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40901|DEF_PETIN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67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like protein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F2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40</w:t>
            </w:r>
          </w:p>
        </w:tc>
      </w:tr>
      <w:tr w:rsidR="00755F57" w:rsidRPr="00EF5574" w14:paraId="7C5090F6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F06E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aprin</w:t>
            </w:r>
            <w:proofErr w:type="spellEnd"/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like peptides</w:t>
            </w:r>
          </w:p>
        </w:tc>
      </w:tr>
      <w:tr w:rsidR="00755F57" w:rsidRPr="00EF5574" w14:paraId="114BB296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27E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408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95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0400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8EA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prin-Enh1-like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C9E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3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A1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37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BC9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7709B989" w14:textId="77777777" w:rsidTr="00EF5574">
        <w:trPr>
          <w:trHeight w:val="3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E8E7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utative enzymes and protease inhibitors</w:t>
            </w:r>
          </w:p>
        </w:tc>
      </w:tr>
      <w:tr w:rsidR="00755F57" w:rsidRPr="00EF5574" w14:paraId="19F80159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B1E2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lloprotease</w:t>
            </w:r>
          </w:p>
        </w:tc>
      </w:tr>
      <w:tr w:rsidR="00755F57" w:rsidRPr="00EF5574" w14:paraId="5C8F21B2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696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730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0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2189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29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cin-like metalloprotease toxin 5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EC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3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8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4C5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7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61333BF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F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730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46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218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1E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cin-like metalloprotease toxin 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DA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5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7584|ASTA_ASTA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E59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c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BF0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0</w:t>
            </w:r>
          </w:p>
        </w:tc>
      </w:tr>
      <w:tr w:rsidR="00755F57" w:rsidRPr="00EF5574" w14:paraId="2D53ED5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D6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72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7A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Y3955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263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2B metalloprotease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0EA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47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7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873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0</w:t>
            </w:r>
          </w:p>
        </w:tc>
      </w:tr>
      <w:tr w:rsidR="00755F57" w:rsidRPr="00EF5574" w14:paraId="033EEED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04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207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97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011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8E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metalloprotease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CA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CE3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207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8B8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0</w:t>
            </w:r>
          </w:p>
        </w:tc>
      </w:tr>
      <w:tr w:rsidR="00755F57" w:rsidRPr="00EF5574" w14:paraId="67EA706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B9C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93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AA9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011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1C2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metalloprotease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C27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1A1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3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B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C7BDB6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D29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94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D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011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C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metalloprotease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1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412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537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8FD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0</w:t>
            </w:r>
          </w:p>
        </w:tc>
      </w:tr>
      <w:tr w:rsidR="00755F57" w:rsidRPr="00EF5574" w14:paraId="7747056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577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07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BF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Y3947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08B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M12B metalloprotease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583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A9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6DE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8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0</w:t>
            </w:r>
          </w:p>
        </w:tc>
      </w:tr>
      <w:tr w:rsidR="00755F57" w:rsidRPr="00EF5574" w14:paraId="0767316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63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10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B44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879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B0B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 and LDL-receptor class A domain-containing protein 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F01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98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2V2|NAS30_CAEE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243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metalloproteinase nas-3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1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0</w:t>
            </w:r>
          </w:p>
        </w:tc>
      </w:tr>
      <w:tr w:rsidR="00755F57" w:rsidRPr="00EF5574" w14:paraId="58E21FF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BF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875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B52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713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48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ible metalloproteinase inhibitor protein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62D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9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E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D4B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28B863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E6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345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BD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223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C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62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50C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D2F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EE9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0</w:t>
            </w:r>
          </w:p>
        </w:tc>
      </w:tr>
      <w:tr w:rsidR="00755F57" w:rsidRPr="00EF5574" w14:paraId="5B5DC5A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061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3489_c0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2C0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198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E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metalloproteinase-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F6A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1F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MPP3|D2MP_DRO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8E2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metalloproteinase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FE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0</w:t>
            </w:r>
          </w:p>
        </w:tc>
      </w:tr>
      <w:tr w:rsidR="00755F57" w:rsidRPr="00EF5574" w14:paraId="3431B9E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C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365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C1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J2672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13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-containing Astacin-like metallopeptidase prote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EAE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187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0FKN6|VMPA_LOX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7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cin-like metalloprotease toxin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74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0</w:t>
            </w:r>
          </w:p>
        </w:tc>
      </w:tr>
      <w:tr w:rsidR="00755F57" w:rsidRPr="00EF5574" w14:paraId="17F410E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B8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48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B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50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0D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A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D4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52C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03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0</w:t>
            </w:r>
          </w:p>
        </w:tc>
      </w:tr>
      <w:tr w:rsidR="00755F57" w:rsidRPr="00EF5574" w14:paraId="788F5C0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CC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917_c1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B9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039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B0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proteinase inhibitor 3-like isoform X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E1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EC3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21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B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6E0AB77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6FC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274_c2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8A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447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9AD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 inhibitor of metalloproteinase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0E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178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C6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334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236ECA8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D1B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09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EA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0251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1E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BEE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5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O43184|ADA12_HUM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FC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domain-containing protein 1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D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0</w:t>
            </w:r>
          </w:p>
        </w:tc>
      </w:tr>
      <w:tr w:rsidR="00755F57" w:rsidRPr="00EF5574" w14:paraId="42BA547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161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300_c4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DAF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557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B80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QUALITY PROTEIN: putative zinc metalloproteinase YIL108W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CC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03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US12|YK66_SCHP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C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zinc metalloproteinase C607.06c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23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0</w:t>
            </w:r>
          </w:p>
        </w:tc>
      </w:tr>
      <w:tr w:rsidR="00755F57" w:rsidRPr="00EF5574" w14:paraId="4F897C9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94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345_c6_g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4B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334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1F2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domain-containing protein 10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5F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17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10741|ADA10_BOV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CB0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domain-containing protein 1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C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0</w:t>
            </w:r>
          </w:p>
        </w:tc>
      </w:tr>
      <w:tr w:rsidR="00755F57" w:rsidRPr="00EF5574" w14:paraId="74F5161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7E9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694_c2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94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9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A8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with thrombospondin motifs 9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92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5C5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P2N4|ATS9_HUM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A9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with thrombospondin motifs 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EF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60</w:t>
            </w:r>
          </w:p>
        </w:tc>
      </w:tr>
      <w:tr w:rsidR="00755F57" w:rsidRPr="00EF5574" w14:paraId="1B737AA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751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694_c2_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21B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9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37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with thrombospondin motifs 9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07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C1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A4D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9A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8CE3E2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64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89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9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0254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C11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cin-like protein metallopeptidase 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B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84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0FKN6|VMPA_LOX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C52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cin-like metalloprotease toxin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E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0</w:t>
            </w:r>
          </w:p>
        </w:tc>
      </w:tr>
      <w:tr w:rsidR="00755F57" w:rsidRPr="00EF5574" w14:paraId="1D9B1EA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2D3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7894_c0_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890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0254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70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cin-like protein metallopeptidase 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C67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B13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0FKN6|VMPA_LOX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A4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cin-like metalloprotease toxin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A3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0</w:t>
            </w:r>
          </w:p>
        </w:tc>
      </w:tr>
      <w:tr w:rsidR="00755F57" w:rsidRPr="00EF5574" w14:paraId="623ECA3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A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07_c2_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D9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77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18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metalloproteinase 3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33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F12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R001|ATS5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4D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with thrombospondin motifs 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DE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0</w:t>
            </w:r>
          </w:p>
        </w:tc>
      </w:tr>
      <w:tr w:rsidR="00755F57" w:rsidRPr="00EF5574" w14:paraId="501D4FC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93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61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C4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128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8C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domain-containing protein 10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3D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3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3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32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071119B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4E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84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A32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627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8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 LOC11161888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6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952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58397|ATS12_HUM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A9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with thrombospondin motifs 1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11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0</w:t>
            </w:r>
          </w:p>
        </w:tc>
      </w:tr>
      <w:tr w:rsidR="00755F57" w:rsidRPr="00EF5574" w14:paraId="188866B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5C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03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74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683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E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 LOC11162748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5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995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10741|ADA10_BOV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0E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domain-containing protein 1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E7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0</w:t>
            </w:r>
          </w:p>
        </w:tc>
      </w:tr>
      <w:tr w:rsidR="00755F57" w:rsidRPr="00EF5574" w14:paraId="5F559DE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462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949_c3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7E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1DE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BA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2E6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3B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15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0</w:t>
            </w:r>
          </w:p>
        </w:tc>
      </w:tr>
      <w:tr w:rsidR="00755F57" w:rsidRPr="00EF5574" w14:paraId="0802760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F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949_c3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57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6D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7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90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1C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BA2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0</w:t>
            </w:r>
          </w:p>
        </w:tc>
      </w:tr>
      <w:tr w:rsidR="00755F57" w:rsidRPr="00EF5574" w14:paraId="6CE5E13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5E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944_c1_g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57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597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2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 LOC1116186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F0F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ED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R1V4|ADA11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E3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integ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metalloproteinase domain-containing protein 1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59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0</w:t>
            </w:r>
          </w:p>
        </w:tc>
      </w:tr>
      <w:tr w:rsidR="00755F57" w:rsidRPr="00EF5574" w14:paraId="72EC096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BCD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323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776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2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9CB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A64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X6|VMPA2_TITP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68B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chMP_B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Fragment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823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0</w:t>
            </w:r>
          </w:p>
        </w:tc>
      </w:tr>
      <w:tr w:rsidR="00755F57" w:rsidRPr="00EF5574" w14:paraId="104AF32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A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323_c3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1C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BF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94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4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BA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2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0</w:t>
            </w:r>
          </w:p>
        </w:tc>
      </w:tr>
      <w:tr w:rsidR="00755F57" w:rsidRPr="00EF5574" w14:paraId="6C9C3B3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D99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9835_c0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3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26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D4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ile alpha and TIR motif-containing protein 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E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1BD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MPP3|D2MP_DRO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B08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metalloproteinase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630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0</w:t>
            </w:r>
          </w:p>
        </w:tc>
      </w:tr>
      <w:tr w:rsidR="00755F57" w:rsidRPr="00EF5574" w14:paraId="33B75A7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A85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932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81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C1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977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B8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96C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7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0</w:t>
            </w:r>
          </w:p>
        </w:tc>
      </w:tr>
      <w:tr w:rsidR="00755F57" w:rsidRPr="00EF5574" w14:paraId="7A64E6E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D1F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942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83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2D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CDA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F1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86392|VMPA1_TIT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B1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erMP_A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Fragment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4FE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0</w:t>
            </w:r>
          </w:p>
        </w:tc>
      </w:tr>
      <w:tr w:rsidR="00755F57" w:rsidRPr="00EF5574" w14:paraId="4EF570C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019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942_c0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C7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023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C6E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3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F6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2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0</w:t>
            </w:r>
          </w:p>
        </w:tc>
      </w:tr>
      <w:tr w:rsidR="00755F57" w:rsidRPr="00EF5574" w14:paraId="62319AD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7BA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53_c2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7F9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18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7D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62C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40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A89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0</w:t>
            </w:r>
          </w:p>
        </w:tc>
      </w:tr>
      <w:tr w:rsidR="00755F57" w:rsidRPr="00EF5574" w14:paraId="182F314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4E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53_c2_g3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C56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A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84D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9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D3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1D5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55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20</w:t>
            </w:r>
          </w:p>
        </w:tc>
      </w:tr>
      <w:tr w:rsidR="00755F57" w:rsidRPr="00EF5574" w14:paraId="002E4E5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206B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8241_c0_g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9AFB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A36326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FF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d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halas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691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036A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V9ZAY0|VMPA1_TITT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D3BB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metalloproteinas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re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ivMP_A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E6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0</w:t>
            </w:r>
          </w:p>
        </w:tc>
      </w:tr>
      <w:tr w:rsidR="00755F57" w:rsidRPr="00EF5574" w14:paraId="73A14F0E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1F7A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ospholipases</w:t>
            </w:r>
          </w:p>
        </w:tc>
      </w:tr>
      <w:tr w:rsidR="00755F57" w:rsidRPr="00EF5574" w14:paraId="4FA88F4E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BC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893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C48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8662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3B4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3-like isoform X3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58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1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C5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BG07|PLD4_MOUS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8B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4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C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0</w:t>
            </w:r>
          </w:p>
        </w:tc>
      </w:tr>
      <w:tr w:rsidR="00755F57" w:rsidRPr="00EF5574" w14:paraId="3CE5F96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7F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447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94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715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8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3-like isoform X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C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D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6PB03|PLD3_XENL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096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7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</w:t>
            </w:r>
          </w:p>
        </w:tc>
      </w:tr>
      <w:tr w:rsidR="00755F57" w:rsidRPr="00EF5574" w14:paraId="7DB23DF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0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21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204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686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48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ic phospholipase A2 PA4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4FF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56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7M4I5|PA2_APID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86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3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0</w:t>
            </w:r>
          </w:p>
        </w:tc>
      </w:tr>
      <w:tr w:rsidR="00755F57" w:rsidRPr="00EF5574" w14:paraId="58A500B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ED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67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527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6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5E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-like isoform X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6D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E2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0630|PA2_API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11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6B2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0</w:t>
            </w:r>
          </w:p>
        </w:tc>
      </w:tr>
      <w:tr w:rsidR="00755F57" w:rsidRPr="00EF5574" w14:paraId="3D4DC81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47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691_c5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380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705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3A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XV phospholipase A2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E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4E0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6XPZ3|PAG15_CANLF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7F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XV phospholipase A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6A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</w:t>
            </w:r>
          </w:p>
        </w:tc>
      </w:tr>
      <w:tr w:rsidR="00755F57" w:rsidRPr="00EF5574" w14:paraId="7A944A9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F70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7933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8D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576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85A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-2-activating protein-like isoform X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53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5F7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27612|PLAP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C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-2-activating prote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E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0</w:t>
            </w:r>
          </w:p>
        </w:tc>
      </w:tr>
      <w:tr w:rsidR="00755F57" w:rsidRPr="00EF5574" w14:paraId="37C873F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642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085_c1_g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3B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0240659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F6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C gamma, putativ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DE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DF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19174|PLCG1_HUM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0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phosphatidylinositol 4,5-bisphosphate phosphodiesterase gamma-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17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0</w:t>
            </w:r>
          </w:p>
        </w:tc>
      </w:tr>
      <w:tr w:rsidR="00755F57" w:rsidRPr="00EF5574" w14:paraId="52DFE20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CE3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180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8B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8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4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E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D3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0630|PA2_API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CF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006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0</w:t>
            </w:r>
          </w:p>
        </w:tc>
      </w:tr>
      <w:tr w:rsidR="00755F57" w:rsidRPr="00EF5574" w14:paraId="7423D4B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52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180_c0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2C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8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07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0CF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55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7M4I5|PA2_APID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4A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DC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0</w:t>
            </w:r>
          </w:p>
        </w:tc>
      </w:tr>
      <w:tr w:rsidR="00755F57" w:rsidRPr="00EF5574" w14:paraId="25C7A83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E74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013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E88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275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7D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 SdSicTox-betaIIB1bxii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FD0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1C1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1W694|B1Q_LOX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FD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 LiSicTox-betaID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4A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0</w:t>
            </w:r>
          </w:p>
        </w:tc>
      </w:tr>
      <w:tr w:rsidR="00755F57" w:rsidRPr="00EF5574" w14:paraId="5AE4C9F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656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603_c2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F4D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192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7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BHD3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D6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ED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1ZH7|ABHD3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BEC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ospholipase ABHD3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A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0</w:t>
            </w:r>
          </w:p>
        </w:tc>
      </w:tr>
      <w:tr w:rsidR="00755F57" w:rsidRPr="00EF5574" w14:paraId="060665F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20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844_c1_g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8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953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5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XIIA secretory phospholipase A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C7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FFD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B0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1F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0DB59EC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772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436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B74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535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4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hospholipase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 GDPD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9D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B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7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73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6E1A13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CA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316_c2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F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765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DF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2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4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1CC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F2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A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59AC46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A9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184_c1_g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65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Y3949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9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phospholipase C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CCC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B67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30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2B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FA81F1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D5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225_c2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869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24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0F4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phospholipase B-like 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6C1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4D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3TCN2|PLBL2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D9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phospholipase B-like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27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0</w:t>
            </w:r>
          </w:p>
        </w:tc>
      </w:tr>
      <w:tr w:rsidR="00755F57" w:rsidRPr="00EF5574" w14:paraId="664CAA7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D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272_c2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0E1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982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8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at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 phospholipase domain-containing protein 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EA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72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2AJ88|PLPL7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4A0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at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 phospholipase domain-containing protein 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336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0</w:t>
            </w:r>
          </w:p>
        </w:tc>
      </w:tr>
      <w:tr w:rsidR="00755F57" w:rsidRPr="00EF5574" w14:paraId="4118613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CD0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368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C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6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2B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-like isoform X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B51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49A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0630|PA2_API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C07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0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0</w:t>
            </w:r>
          </w:p>
        </w:tc>
      </w:tr>
      <w:tr w:rsidR="00755F57" w:rsidRPr="00EF5574" w14:paraId="16D2689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1D4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20578_c0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CDC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030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EC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acyl-phosphatidylethanolamine-hydrolyzing phospholipase D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D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A7B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6IQ20|NAPEP_HUM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09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acyl-phosphatidylethanolamine-hydrolyzing phospholipase 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E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30</w:t>
            </w:r>
          </w:p>
        </w:tc>
      </w:tr>
      <w:tr w:rsidR="00755F57" w:rsidRPr="00EF5574" w14:paraId="4874C3A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44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644_c0_g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92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151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96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at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 phospholipase domain-containing protein 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B9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C2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BJ56|PLPL2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3AF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at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phospholipase domain-containing protein 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A6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0</w:t>
            </w:r>
          </w:p>
        </w:tc>
      </w:tr>
      <w:tr w:rsidR="00755F57" w:rsidRPr="00EF5574" w14:paraId="7C6507E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8F0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1220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D3F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160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39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, membrane associated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684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F71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D2X8K2|PA2_CONGI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F74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 A2-actitoxin-Cgg2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0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0</w:t>
            </w:r>
          </w:p>
        </w:tc>
      </w:tr>
      <w:tr w:rsidR="00755F57" w:rsidRPr="00EF5574" w14:paraId="0B88027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7FB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3477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6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523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2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/88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alcium-independent phospholipase A2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D57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30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O60733|PLPL9_HUM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CD6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/88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alcium-independent phospholipase A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FD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0</w:t>
            </w:r>
          </w:p>
        </w:tc>
      </w:tr>
      <w:tr w:rsidR="00755F57" w:rsidRPr="00EF5574" w14:paraId="3FB3B15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13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072_c1_g3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C3A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1072.1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9D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-independent phospholipase A2-gamma-like isoform X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85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6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C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P80|PLPL8_HUMAN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84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lcium-independent phospholipase A2-gamma 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C9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0</w:t>
            </w:r>
          </w:p>
        </w:tc>
      </w:tr>
      <w:tr w:rsidR="00755F57" w:rsidRPr="00EF5574" w14:paraId="42C27BF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B1D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138_c2_g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71A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2353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B5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 LOC111640561, partia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C73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D4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7M4I6|PA2_BOMP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408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2E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0</w:t>
            </w:r>
          </w:p>
        </w:tc>
      </w:tr>
      <w:tr w:rsidR="00755F57" w:rsidRPr="00EF5574" w14:paraId="1547E142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1296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rine proteases and serine protease inhibitors</w:t>
            </w:r>
          </w:p>
        </w:tc>
      </w:tr>
      <w:tr w:rsidR="00755F57" w:rsidRPr="00EF5574" w14:paraId="43EBB831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F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531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0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J50.2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332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Kunitz-type serine protease inhibitor BmKTT-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0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F30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J50|VKT31_MESMA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31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-type serine protease inhibitor BmKTT-2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8CC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74DB666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054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666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F1C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012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4F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serine protease inhibitor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600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E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29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04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5CFE813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4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11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03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212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D0B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type serine protease inhibitor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2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7D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D4A2Z2|EPPI_RA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05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i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32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0</w:t>
            </w:r>
          </w:p>
        </w:tc>
      </w:tr>
      <w:tr w:rsidR="00755F57" w:rsidRPr="00EF5574" w14:paraId="1FC889F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E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77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AD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J4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C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Kunitz-type serine protease inhibitor BmKTT-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9B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54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J47|VKT1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76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-type serine protease inhibitor BmKTT-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32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525609E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E46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90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4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60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2D0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-type carboxypeptidase inhibitor Kci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55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77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J50|VKT3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C78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-type serine protease inhibitor BmKTT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0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0</w:t>
            </w:r>
          </w:p>
        </w:tc>
      </w:tr>
      <w:tr w:rsidR="00755F57" w:rsidRPr="00EF5574" w14:paraId="4E0DF58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3A4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102_c0_g1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7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608.1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D20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-type carboxypeptidase inhibitor Kci-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3F0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9E2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J50|VKT31_MESMA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F0E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-type serine protease inhibitor BmKTT-2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59E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0</w:t>
            </w:r>
          </w:p>
        </w:tc>
      </w:tr>
      <w:tr w:rsidR="00755F57" w:rsidRPr="00EF5574" w14:paraId="5AC788E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B9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6047_c1_g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8FB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X72370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39B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VP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2FD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2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29B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J49|VKT24_MESMA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123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-type serine protease inhibitor BmKTT-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C5C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7ADD95C5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B306D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steine proteinase inhibitor</w:t>
            </w:r>
          </w:p>
        </w:tc>
      </w:tr>
      <w:tr w:rsidR="00755F57" w:rsidRPr="00EF5574" w14:paraId="64277E18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E0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863_c1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0FF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4832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E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proteinase inhibitor 8-like isoform X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6C6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8F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9DA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16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221BB2F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2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78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EBA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592947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AF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cysteine proteinase 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935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0DE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54TR1|CFAD_DICDI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19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ing factor associated protein 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F2B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0</w:t>
            </w:r>
          </w:p>
        </w:tc>
      </w:tr>
      <w:tr w:rsidR="00755F57" w:rsidRPr="00EF5574" w14:paraId="61D5AB3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9E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302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689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5686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9ED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 L-like cysteine protein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F32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B5C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O65039|CYSEP_RICC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DC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gnai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3BC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30</w:t>
            </w:r>
          </w:p>
        </w:tc>
      </w:tr>
      <w:tr w:rsidR="00755F57" w:rsidRPr="00EF5574" w14:paraId="7B436ED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3A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805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BE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Y0220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4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proteinase inhibitor 6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422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5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06445|CYTI_VIGU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E7C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proteinase inhibito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BA1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70</w:t>
            </w:r>
          </w:p>
        </w:tc>
      </w:tr>
      <w:tr w:rsidR="00755F57" w:rsidRPr="00EF5574" w14:paraId="1957CA4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76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48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2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S2643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154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 protease inhibito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D3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02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J50|VKT3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5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-type serine protease inhibitor BmKTT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1C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0</w:t>
            </w:r>
          </w:p>
        </w:tc>
      </w:tr>
      <w:tr w:rsidR="00755F57" w:rsidRPr="00EF5574" w14:paraId="3F4BAFA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8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90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3C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579581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01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 B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AE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F1D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43510|CPR6_CAEE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1B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 B-like cysteine proteinase 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69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0</w:t>
            </w:r>
          </w:p>
        </w:tc>
      </w:tr>
      <w:tr w:rsidR="00755F57" w:rsidRPr="00EF5574" w14:paraId="03C808D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1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8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430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829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D3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 L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18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066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VN93|CPR1_DRO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0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cysteine proteinase CG1216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B5D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0</w:t>
            </w:r>
          </w:p>
        </w:tc>
      </w:tr>
      <w:tr w:rsidR="00755F57" w:rsidRPr="00EF5574" w14:paraId="0056A7A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229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616_c0_g1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E4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5667373.1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C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EDICTED: pro-cathepsin H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C6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E0E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10717|CYSP2_MAIZE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B0A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proteinase 2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8C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0</w:t>
            </w:r>
          </w:p>
        </w:tc>
      </w:tr>
      <w:tr w:rsidR="00755F57" w:rsidRPr="00EF5574" w14:paraId="23112B4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FD6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978_c0_g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07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03724610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DD81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EDICTED: cathepsin L1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E89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CB3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43297|RD21A_ARATH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837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steine proteinase RD21A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F97D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40</w:t>
            </w:r>
          </w:p>
        </w:tc>
      </w:tr>
      <w:tr w:rsidR="00755F57" w:rsidRPr="00EF5574" w14:paraId="447365EA" w14:textId="77777777" w:rsidTr="00EF5574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65FC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oxiredoxin</w:t>
            </w:r>
          </w:p>
        </w:tc>
      </w:tr>
      <w:tr w:rsidR="00755F57" w:rsidRPr="00EF5574" w14:paraId="640F7534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95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1490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114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3106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7B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 1-like isoform X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C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4B4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V3P0|PRDX1_DROM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D06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 1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26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90</w:t>
            </w:r>
          </w:p>
        </w:tc>
      </w:tr>
      <w:tr w:rsidR="00755F57" w:rsidRPr="00EF5574" w14:paraId="3F0A38E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304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810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6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309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8E4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CD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8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20108|PRDX3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10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ioredoxin-dependent peroxide reductase, mitochondrial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7D4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0</w:t>
            </w:r>
          </w:p>
        </w:tc>
      </w:tr>
      <w:tr w:rsidR="00755F57" w:rsidRPr="00EF5574" w14:paraId="03B0CB5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D89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690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47E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22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B54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6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D25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3F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O77834|PRDX6_BOV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A9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846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10</w:t>
            </w:r>
          </w:p>
        </w:tc>
      </w:tr>
      <w:tr w:rsidR="00755F57" w:rsidRPr="00EF5574" w14:paraId="2D88EB9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E9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9197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A0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903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FE5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4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F33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9B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13162|PRDX4_HUM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8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eroxiredoxin-4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480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40</w:t>
            </w:r>
          </w:p>
        </w:tc>
      </w:tr>
      <w:tr w:rsidR="00755F57" w:rsidRPr="00EF5574" w14:paraId="337740D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3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46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448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776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58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5, mitochondrial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FF5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630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99029|PRDX5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18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5, mitochondr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47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0</w:t>
            </w:r>
          </w:p>
        </w:tc>
      </w:tr>
      <w:tr w:rsidR="00755F57" w:rsidRPr="00EF5574" w14:paraId="46585B1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DF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1330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FAF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_00102719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E0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eroxiredoxin 5, isoform B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E33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3E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GLW7|PRDX5_CHLA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2B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5, mitochondr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D3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50</w:t>
            </w:r>
          </w:p>
        </w:tc>
      </w:tr>
      <w:tr w:rsidR="00755F57" w:rsidRPr="00EF5574" w14:paraId="0A1601B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E5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430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84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446860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744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: peroxiredoxin-5, mitochondrial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87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1C7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XEX2|PRX2B_ARATH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8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2B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68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10</w:t>
            </w:r>
          </w:p>
        </w:tc>
      </w:tr>
      <w:tr w:rsidR="00755F57" w:rsidRPr="00EF5574" w14:paraId="073B98D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1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6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B8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108402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E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767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370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35700|PRDX1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7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-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A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1536D88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1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279_c0_g1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67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7558880.1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CD5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: peroxiredoxin-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4B7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A3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1191|TDX_ONCMY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6CB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7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20</w:t>
            </w:r>
          </w:p>
        </w:tc>
      </w:tr>
      <w:tr w:rsidR="00755F57" w:rsidRPr="00EF5574" w14:paraId="16DEF0F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D26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6133_c0_g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3C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_477510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2A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ioredoxin peroxidase 1, isoform A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B6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343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V3P0|PRDX1_DROM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72A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 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45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6CFAFE82" w14:textId="77777777" w:rsidTr="00EF5574">
        <w:trPr>
          <w:trHeight w:val="3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9371" w14:textId="77777777" w:rsidR="00755F57" w:rsidRPr="00EF5574" w:rsidRDefault="00755F57" w:rsidP="00755F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ther venoms</w:t>
            </w:r>
          </w:p>
        </w:tc>
      </w:tr>
      <w:tr w:rsidR="00755F57" w:rsidRPr="00EF5574" w14:paraId="55D5685F" w14:textId="77777777" w:rsidTr="00EF5574">
        <w:trPr>
          <w:trHeight w:val="3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4B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176_c0_g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B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5422.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D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-like protein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7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7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E63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666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E2BF61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9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2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7D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747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731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CSTX-20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555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1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39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7FB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04E653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5E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43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4B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K6181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EC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toxin-like peptide KTXLP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91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FE1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5P90|LV1B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C00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MG-CoA reductase inhibitor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marsi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AB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0</w:t>
            </w:r>
          </w:p>
        </w:tc>
      </w:tr>
      <w:tr w:rsidR="00755F57" w:rsidRPr="00EF5574" w14:paraId="6BAA7F1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E2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736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5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52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F80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 LOC111634077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DA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FE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08|VP29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22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2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3A0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0</w:t>
            </w:r>
          </w:p>
        </w:tc>
      </w:tr>
      <w:tr w:rsidR="00755F57" w:rsidRPr="00EF5574" w14:paraId="620AA28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F0C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73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3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105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F2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-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62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98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7F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4F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0C335E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EB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081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52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74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7FF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F1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8D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940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4A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20C116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DD7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1226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16A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7BLC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13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Toxin Acra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65E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2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E7BLC7|TX30_ANDC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D7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Acra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AF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00</w:t>
            </w:r>
          </w:p>
        </w:tc>
      </w:tr>
      <w:tr w:rsidR="00755F57" w:rsidRPr="00EF5574" w14:paraId="6557BF6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3C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1647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D7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224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F6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164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4D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9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B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7CF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742778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6B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05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1E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V9885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680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ocin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14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27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4|VP302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F33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F7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0</w:t>
            </w:r>
          </w:p>
        </w:tc>
      </w:tr>
      <w:tr w:rsidR="00755F57" w:rsidRPr="00EF5574" w14:paraId="02210A4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72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39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C7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Y3958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EA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1-buthitoxin-Hj1b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E8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01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9D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CD3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C965B0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8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52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CC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F4017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0F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eptide HtC6Tx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399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E3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5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174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DD61D0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94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76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D5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181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2E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5A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3C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CD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D5A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24887FA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08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84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5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219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80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eptide MmKTx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63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AE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82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5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2BAEB46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5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D2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FA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887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DE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O65740|DEF2_CAP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A50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 J1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38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</w:t>
            </w:r>
          </w:p>
        </w:tc>
      </w:tr>
      <w:tr w:rsidR="00755F57" w:rsidRPr="00EF5574" w14:paraId="5A5A709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E8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29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7B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744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0A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8F4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9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DCA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0E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5040AD3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20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321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8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629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C1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Beta-insect depressant toxin LqhIT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7C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9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26292|SIX2_LEIQH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670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insect depressant toxin LqhIT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E6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0</w:t>
            </w:r>
          </w:p>
        </w:tc>
      </w:tr>
      <w:tr w:rsidR="00755F57" w:rsidRPr="00EF5574" w14:paraId="709607B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46D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348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5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108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863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lipolysis activating peptide alpha subuni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A88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13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1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E4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80A37F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2B4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068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4D2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72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36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phan peptide AbOp-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5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92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2|VP59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B86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59.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CA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0</w:t>
            </w:r>
          </w:p>
        </w:tc>
      </w:tr>
      <w:tr w:rsidR="00755F57" w:rsidRPr="00EF5574" w14:paraId="373DDBC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38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07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C3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186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4C0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ncitoxin-1-like isoform 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52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B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O62855|DNS2A_PI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4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oxyribonuclease-2-alph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ED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0</w:t>
            </w:r>
          </w:p>
        </w:tc>
      </w:tr>
      <w:tr w:rsidR="00755F57" w:rsidRPr="00EF5574" w14:paraId="3DC4BFB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E7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307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03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842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F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24-ctenitoxin-Pn1a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4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34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79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1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7B48C5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BED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62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7B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828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EE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hosphodiesterase 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4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BA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15396|ENPP3_BOV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CFE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tonucleotide pyrophosphatase/p</w:t>
            </w: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osphodiesterase family member 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077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8.00</w:t>
            </w:r>
          </w:p>
        </w:tc>
      </w:tr>
      <w:tr w:rsidR="00755F57" w:rsidRPr="00EF5574" w14:paraId="641617E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8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647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9A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81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6C9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AbVp-16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B08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E6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D9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C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F328FC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21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470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C6B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6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4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eptide meuPep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EDB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06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2D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1E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54AD0C6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D6C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3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B32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012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E7D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E29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CF1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375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F4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76B5654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9F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356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25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0952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65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a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-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F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5F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DE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68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AE2E16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7B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4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90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741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2E7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2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D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4|VP302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8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26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</w:t>
            </w:r>
          </w:p>
        </w:tc>
      </w:tr>
      <w:tr w:rsidR="00755F57" w:rsidRPr="00EF5574" w14:paraId="3FC1F2A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3A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5630_c4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E4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WJF5.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AE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Lipolysis-activating peptide 1-alpha cha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8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32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6WJF5|LV1A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1DC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lysis-activating peptide 1-alpha ch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EE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0</w:t>
            </w:r>
          </w:p>
        </w:tc>
      </w:tr>
      <w:tr w:rsidR="00755F57" w:rsidRPr="00EF5574" w14:paraId="24BA05D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C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062_c2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BA1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235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9F9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-rich venom protein LEI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08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83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2XXQ6|CRVP1_DISTY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3DE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-rich venom protein DIS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2E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0</w:t>
            </w:r>
          </w:p>
        </w:tc>
      </w:tr>
      <w:tr w:rsidR="00755F57" w:rsidRPr="00EF5574" w14:paraId="6E351F4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A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430_c0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DB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52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10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 LOC111634077 isoform X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1AD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E0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08|VP29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96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rotein 29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2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0</w:t>
            </w:r>
          </w:p>
        </w:tc>
      </w:tr>
      <w:tr w:rsidR="00755F57" w:rsidRPr="00EF5574" w14:paraId="39A6920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EF1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450_c1_g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2E6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104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3EA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toxin-like peptide-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17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C55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2C1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480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07ED67A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ED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457_c0_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8F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107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02E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-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F22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650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0F6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4D1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7FF463D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A5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511_c3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0D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6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C2D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E8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F5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B12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012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ADC2AC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8C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511_c3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1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6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474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B2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03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6D6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C00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E82F9C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E4A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745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A3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320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1C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nucleotidase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73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A1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F8S0Z7|V5NTD_CROA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8F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ke venom 5'-nucleotidas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86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0</w:t>
            </w:r>
          </w:p>
        </w:tc>
      </w:tr>
      <w:tr w:rsidR="00755F57" w:rsidRPr="00EF5574" w14:paraId="11AA965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9D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86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6A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908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086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7.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7E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8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3C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D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6B943E9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72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6928_c2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54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I6192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AE9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toxin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D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D6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60212|SCX2_TITO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F8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pha-toxin To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28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0</w:t>
            </w:r>
          </w:p>
        </w:tc>
      </w:tr>
      <w:tr w:rsidR="00755F57" w:rsidRPr="00EF5574" w14:paraId="51FBAE1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18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965_c4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D5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5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17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B90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A6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7T3Q2|CRIM1_DANR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9F7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-rich motor neuron 1 prote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973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0</w:t>
            </w:r>
          </w:p>
        </w:tc>
      </w:tr>
      <w:tr w:rsidR="00755F57" w:rsidRPr="00EF5574" w14:paraId="7BB73D1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0E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6981_c4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AA4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157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C83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allergen 5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09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C7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W4VS53|CRVP_TRILK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68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ISP/Allergen/PR-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6DC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0</w:t>
            </w:r>
          </w:p>
        </w:tc>
      </w:tr>
      <w:tr w:rsidR="00755F57" w:rsidRPr="00EF5574" w14:paraId="3B83251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68D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169_c2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C5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AC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7F7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ll=Beta-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A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D3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06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UAC9|SCAS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C35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ta-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AS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B37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0</w:t>
            </w:r>
          </w:p>
        </w:tc>
      </w:tr>
      <w:tr w:rsidR="00755F57" w:rsidRPr="00EF5574" w14:paraId="38519DC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A28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284_c1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8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I8134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F2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tox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3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FE0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C5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B7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0BF8D01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D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284_c1_g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A8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I8134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CE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tox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3A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A1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4|VP302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0E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rotein 30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11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0</w:t>
            </w:r>
          </w:p>
        </w:tc>
      </w:tr>
      <w:tr w:rsidR="00755F57" w:rsidRPr="00EF5574" w14:paraId="6D0F7B0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3C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387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8D0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BW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414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ll=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BT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39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5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BW2|SCBT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6A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BT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35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14BBCD8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5B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581_c1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767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AC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D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Beta-toxin BmKAs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C2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A61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UAC8|SCAT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7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toxin BmKAs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9D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78962DB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B7F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629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601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CJ1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3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Venom protein 3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2F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F9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4|VP302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28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5A1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0</w:t>
            </w:r>
          </w:p>
        </w:tc>
      </w:tr>
      <w:tr w:rsidR="00755F57" w:rsidRPr="00EF5574" w14:paraId="417366C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2A1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647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F0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1U3.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1B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ll=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ITc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9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E3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Y1U3|SIXC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97C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ITc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806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50</w:t>
            </w:r>
          </w:p>
        </w:tc>
      </w:tr>
      <w:tr w:rsidR="00755F57" w:rsidRPr="00EF5574" w14:paraId="64A6283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EAC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686_c2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C1D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359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441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CSTX-20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A4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94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10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18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0D7C48F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5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7933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F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6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02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toxin meuEnz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7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9C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O14548|COX7R_HUM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E7C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tochrome c oxidase subunit 7A-related protein, mitochondrial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041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0</w:t>
            </w:r>
          </w:p>
        </w:tc>
      </w:tr>
      <w:tr w:rsidR="00755F57" w:rsidRPr="00EF5574" w14:paraId="20C69B3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BD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46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9A2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992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9EE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Y0X5|NDBX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D7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e BmKa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3D7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0</w:t>
            </w:r>
          </w:p>
        </w:tc>
      </w:tr>
      <w:tr w:rsidR="00755F57" w:rsidRPr="00EF5574" w14:paraId="1F6CF68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E53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248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DC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7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F6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eptide meuPep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3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67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4C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ED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521DE3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875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827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FC9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X7237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EA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VP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63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5E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CF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9A4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0041177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6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290_c2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AF0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107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B3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54.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512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AB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07|VP54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29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rotein 54.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98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0</w:t>
            </w:r>
          </w:p>
        </w:tc>
      </w:tr>
      <w:tr w:rsidR="00755F57" w:rsidRPr="00EF5574" w14:paraId="2EA269D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CB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32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71A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K6182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2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b1* prote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CA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14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718F4|NDB43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77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e BmKb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A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3ABE98E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56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328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1A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9278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EF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er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 antibacterial peptide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22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7E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2M591|NDB4T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7B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e BmKb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36E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0</w:t>
            </w:r>
          </w:p>
        </w:tc>
      </w:tr>
      <w:tr w:rsidR="00755F57" w:rsidRPr="00EF5574" w14:paraId="5B6F05A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2D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368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8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097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7B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8-theraphotoxin-Hhn1e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5FD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FE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56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EBC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63D7692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EC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6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CE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F0C2.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9F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Mesotoxin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FDD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BD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0F0C2|SCXM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D72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otoxin-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2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302A859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1E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668_c3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87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JW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D8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Neurotoxin Bm12-b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D1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C0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BJW4|CTXLB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8E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oxin Bm12-b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80F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0</w:t>
            </w:r>
          </w:p>
        </w:tc>
      </w:tr>
      <w:tr w:rsidR="00755F57" w:rsidRPr="00EF5574" w14:paraId="7F2C256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76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668_c3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B02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T5573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BB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4 toxin precurso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FE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D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86401|CTXL_MESEU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9DF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urotox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uClTx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Fragment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9D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90</w:t>
            </w:r>
          </w:p>
        </w:tc>
      </w:tr>
      <w:tr w:rsidR="00755F57" w:rsidRPr="00EF5574" w14:paraId="0813519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A9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8780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EE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J2315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8F0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toxin Tx2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95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B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3B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9C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F9CE21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AD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06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19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7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044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eptide meuPep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932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E8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D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EC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24A5979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3D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326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4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5697.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1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Alpha-like toxin BmK-M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EBA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CA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45697|SCX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537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pha-like toxin BmK-M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0E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0</w:t>
            </w:r>
          </w:p>
        </w:tc>
      </w:tr>
      <w:tr w:rsidR="00755F57" w:rsidRPr="00EF5574" w14:paraId="50F9837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AEC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326_c3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A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JC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E76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Toxin BmKaTx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27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CF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JC4|SC17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027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BmKaTx17 (Fragment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38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0</w:t>
            </w:r>
          </w:p>
        </w:tc>
      </w:tr>
      <w:tr w:rsidR="00755F57" w:rsidRPr="00EF5574" w14:paraId="53549D7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739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326_c3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9C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MH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530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Alpha-toxin BmalphaTx4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59E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6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MH9|SCX47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B3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toxin BmalphaTx4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D8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569319A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83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345_c2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54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011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2F1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toxin-like peptid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E7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429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3B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382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0138C52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5F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19403_c2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11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792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5D0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-rich venom protein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C0C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C5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81656|VA5_POLDO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F5D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allergen 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6C6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0</w:t>
            </w:r>
          </w:p>
        </w:tc>
      </w:tr>
      <w:tr w:rsidR="00755F57" w:rsidRPr="00EF5574" w14:paraId="64E53E5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F85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443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C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7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AE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eptide meuPep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F16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6D9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EE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EBB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ADD8EC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E2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489_c2_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E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SNV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F9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Toxin Pg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57A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07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B7SNV8|SCX8_PARG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9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Pg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EE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0</w:t>
            </w:r>
          </w:p>
        </w:tc>
      </w:tr>
      <w:tr w:rsidR="00755F57" w:rsidRPr="00EF5574" w14:paraId="5CF93D38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8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494_c1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18E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6100.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26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Hyaluronidase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07B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54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86100|HYAL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A06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aluronidase-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AAD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0</w:t>
            </w:r>
          </w:p>
        </w:tc>
      </w:tr>
      <w:tr w:rsidR="00755F57" w:rsidRPr="00EF5574" w14:paraId="0C57719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66E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595_c1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84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M3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9C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Neurotoxin BmKAEP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6B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179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6M31|AEP2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3E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oxin BmKAEP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B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80</w:t>
            </w:r>
          </w:p>
        </w:tc>
      </w:tr>
      <w:tr w:rsidR="00755F57" w:rsidRPr="00EF5574" w14:paraId="78C8046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B9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6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CB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699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6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4E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DB0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4|VP302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19E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rotein 30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402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0</w:t>
            </w:r>
          </w:p>
        </w:tc>
      </w:tr>
      <w:tr w:rsidR="00755F57" w:rsidRPr="00EF5574" w14:paraId="20EEB73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EC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792_c1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C60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8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CC2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toxin meuTx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799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C3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001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420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9361B7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0E8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82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8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104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2D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toxin-like peptide-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EF1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09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AE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502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7194EF3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BE0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84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B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GUA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11A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Toxin BmKa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4F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EE8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GUA7|SCA3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15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BmKa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B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0B105DF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D51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901_c0_g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B1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0H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16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Neurotoxin BmP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0A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33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7Z0H4|SCKI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EE2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oxin BmP0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04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50</w:t>
            </w:r>
          </w:p>
        </w:tc>
      </w:tr>
      <w:tr w:rsidR="00755F57" w:rsidRPr="00EF5574" w14:paraId="7CAECA7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BE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19987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9E1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M7703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F7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-related C3 botulinum toxin substrate 1, partia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C12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6F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62998|RAC1_BOV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10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-related C3 botulinum toxin substrate 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C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60</w:t>
            </w:r>
          </w:p>
        </w:tc>
      </w:tr>
      <w:tr w:rsidR="00755F57" w:rsidRPr="00EF5574" w14:paraId="391018B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B9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063_c1_g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A21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6410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0DD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component 3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E7D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5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0ZZJ6|VCO31_AUSSU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8A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.superbus</w:t>
            </w:r>
            <w:proofErr w:type="spellEnd"/>
            <w:proofErr w:type="gram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nom factor 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309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0</w:t>
            </w:r>
          </w:p>
        </w:tc>
      </w:tr>
      <w:tr w:rsidR="00755F57" w:rsidRPr="00EF5574" w14:paraId="610664F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0E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087_c1_g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357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TUA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3D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Alpha-toxin 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14B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C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GUA7|SCA3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464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BmKa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BB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0</w:t>
            </w:r>
          </w:p>
        </w:tc>
      </w:tr>
      <w:tr w:rsidR="00755F57" w:rsidRPr="00EF5574" w14:paraId="1E69330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8F4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21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7DE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V6425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B7B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oxin Tx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31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78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JC7|SC1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52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GP-SYPU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0C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0</w:t>
            </w:r>
          </w:p>
        </w:tc>
      </w:tr>
      <w:tr w:rsidR="00755F57" w:rsidRPr="00EF5574" w14:paraId="483D784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03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20340_c6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FE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T8976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FC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microbial peptide marcin-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16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DF2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E4VP50|NDBW_MESEU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5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antimicrobial peptide-9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D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0</w:t>
            </w:r>
          </w:p>
        </w:tc>
      </w:tr>
      <w:tr w:rsidR="00755F57" w:rsidRPr="00EF5574" w14:paraId="16CCF53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21B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35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84B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6955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BB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Bmk1 neurotox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884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02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45697|SCX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82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like toxin BmK-M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754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0</w:t>
            </w:r>
          </w:p>
        </w:tc>
      </w:tr>
      <w:tr w:rsidR="00755F57" w:rsidRPr="00EF5574" w14:paraId="39BEC0F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54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355_c0_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5A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JC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D0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Toxin BmKaTx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0A5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61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NJC5|SC10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26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BmKaTx1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10A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0</w:t>
            </w:r>
          </w:p>
        </w:tc>
      </w:tr>
      <w:tr w:rsidR="00755F57" w:rsidRPr="00EF5574" w14:paraId="5796AE8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7A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408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B8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0X6.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5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YA precurso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0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9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497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Y0X6|YA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372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YA precursor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42E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90</w:t>
            </w:r>
          </w:p>
        </w:tc>
      </w:tr>
      <w:tr w:rsidR="00755F57" w:rsidRPr="00EF5574" w14:paraId="30CAA11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286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433_c1_g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4D4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2377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EC9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eptide SjAPI-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24B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17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07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13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298B8F0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5B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443_c1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D1E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WJF5.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B2F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Lipolysis-activating peptide 1-alpha chai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1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9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6WJF5|LV1A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D7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lysis-activating peptide 1-alpha ch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EC5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60</w:t>
            </w:r>
          </w:p>
        </w:tc>
      </w:tr>
      <w:tr w:rsidR="00755F57" w:rsidRPr="00EF5574" w14:paraId="6E81B26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05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477_c1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CE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325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479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6F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01C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8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D3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A1ACCB4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861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5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FF3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0F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DF4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Neurotoxin X-29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0EB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ED4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7Z0F1|SCKH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871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oxin X-29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914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090C1EB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E2C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64_c3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519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6292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7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Beta-insect depressant toxin LqhIT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E2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93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26292|SIX2_LEIQH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E12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ta-insect depressant toxin LqhIT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63B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0</w:t>
            </w:r>
          </w:p>
        </w:tc>
      </w:tr>
      <w:tr w:rsidR="00755F57" w:rsidRPr="00EF5574" w14:paraId="0E7A5EF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BF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84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73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MH9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E01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Alpha-toxin BmalphaTx4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29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189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DMH9|SCX47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55C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toxin BmalphaTx4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A5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251AF59D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B3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0590_c2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343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X8770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239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phan peptide AbOp-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D44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F2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C6ZH25|VP1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92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TxLP1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1C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0</w:t>
            </w:r>
          </w:p>
        </w:tc>
      </w:tr>
      <w:tr w:rsidR="00755F57" w:rsidRPr="00EF5574" w14:paraId="5642D60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3BA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110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20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104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1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insulin-like growth factor binding protein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5D9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86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61581|IBP7_MOU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C7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sulin-like growth factor-binding protein 7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C8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0</w:t>
            </w:r>
          </w:p>
        </w:tc>
      </w:tr>
      <w:tr w:rsidR="00755F57" w:rsidRPr="00EF5574" w14:paraId="680F25A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90D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116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90C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020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07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ase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07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88E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21902|PCE_TACT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33C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lotting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nzyme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362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0</w:t>
            </w:r>
          </w:p>
        </w:tc>
      </w:tr>
      <w:tr w:rsidR="00755F57" w:rsidRPr="00EF5574" w14:paraId="5A72CEA9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DB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121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1EB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540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DB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.1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F6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7CF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AB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78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2F3471AE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7F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NITY_DN226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FE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K6181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2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anticoagulant peptide AP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F40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31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6RQ7|VPI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8D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eptide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API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A0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0</w:t>
            </w:r>
          </w:p>
        </w:tc>
      </w:tr>
      <w:tr w:rsidR="00755F57" w:rsidRPr="00EF5574" w14:paraId="63453D5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07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28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6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048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88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8-agatoxin-Ao1a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BE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F1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8B0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FB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69F6F2D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87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419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E82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X7236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B08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VP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355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F0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BA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771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57B9501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DAF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2657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D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CFI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7F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Venom peptide MmKTx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5E1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32E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D2CFI7|LA1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ED3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eptide MmKTx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FEE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4B8FD64B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709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332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8A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96465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C8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sed toxin protein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F7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59A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0993|IBP_CARC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BE5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loniani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1C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0</w:t>
            </w:r>
          </w:p>
        </w:tc>
      </w:tr>
      <w:tr w:rsidR="00755F57" w:rsidRPr="00EF5574" w14:paraId="50AA6051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9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3440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7B9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720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318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29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BF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CA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360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215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700001B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E43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361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9F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699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F31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0C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C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4|VP302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0B4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rotein 30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2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0</w:t>
            </w:r>
          </w:p>
        </w:tc>
      </w:tr>
      <w:tr w:rsidR="00755F57" w:rsidRPr="00EF5574" w14:paraId="4EAC8C53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14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3890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75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F1N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48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Toxin BmTxKS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17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33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5F1N4|KS4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FA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BmTxKS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31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0</w:t>
            </w:r>
          </w:p>
        </w:tc>
      </w:tr>
      <w:tr w:rsidR="00755F57" w:rsidRPr="00EF5574" w14:paraId="5E4B22A6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1F9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45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DF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1714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E9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24-ctenitoxin-Pn1a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85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02B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31226|SAX_LITC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721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xiphil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10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0</w:t>
            </w:r>
          </w:p>
        </w:tc>
      </w:tr>
      <w:tr w:rsidR="00755F57" w:rsidRPr="00EF5574" w14:paraId="784200A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163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4705_c0_g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1D7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278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43D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allergen 5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4E1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121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B2MVK7|VA5_RHYB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828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allergen 5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646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0</w:t>
            </w:r>
          </w:p>
        </w:tc>
      </w:tr>
      <w:tr w:rsidR="00755F57" w:rsidRPr="00EF5574" w14:paraId="34DCABF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CF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4733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40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X81486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61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toxin meuVNP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F6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C8A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7F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08B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3D550DA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327E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503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BB8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Z63123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126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venom peptid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79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DB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217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F20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57F51C0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16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604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79F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9555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9E8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-rich venom protein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73B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E4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8AVA4|CRVP_PSEAU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0CA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steine-rich venom protein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echetoxin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887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0</w:t>
            </w:r>
          </w:p>
        </w:tc>
      </w:tr>
      <w:tr w:rsidR="00755F57" w:rsidRPr="00EF5574" w14:paraId="4DB8978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507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6105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464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21061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7C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-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F42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69F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AC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132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18ACBABA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35F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E3A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849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3F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D9B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FFP8|DEF06_ARATH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65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in-like protein 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D61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0</w:t>
            </w:r>
          </w:p>
        </w:tc>
      </w:tr>
      <w:tr w:rsidR="00755F57" w:rsidRPr="00EF5574" w14:paraId="6B2F196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412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E8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9C4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0E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DCD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81009|DEF2_MAIZ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30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fensin-like protein 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06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755F57" w:rsidRPr="00EF5574" w14:paraId="7D756E6F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90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6646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21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41610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9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-like protein 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DC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AE4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AE4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E29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466175F0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A9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788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9CD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435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A1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26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FB7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4|VP302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88C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rotein 30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39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0</w:t>
            </w:r>
          </w:p>
        </w:tc>
      </w:tr>
      <w:tr w:rsidR="00755F57" w:rsidRPr="00EF5574" w14:paraId="722E7A3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4F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8648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4BF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17417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08A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rotein 302-lik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7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1B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753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67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613B8C37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AB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34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607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K6181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3F5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ative toxin-like peptide KTXLP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00D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057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Q95P90|LV1B_MESM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F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MG-CoA reductase inhibitor </w:t>
            </w:r>
            <w:proofErr w:type="spellStart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marsin</w:t>
            </w:r>
            <w:proofErr w:type="spellEnd"/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9C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80</w:t>
            </w:r>
          </w:p>
        </w:tc>
      </w:tr>
      <w:tr w:rsidR="00755F57" w:rsidRPr="00EF5574" w14:paraId="49D1B0A2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CA9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851_c0_g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1B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CJ18.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5D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=Venom protein 3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6A1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20AF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P0CJ18|VP30_LYCM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D60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nom protein 30.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09FB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0</w:t>
            </w:r>
          </w:p>
        </w:tc>
      </w:tr>
      <w:tr w:rsidR="00755F57" w:rsidRPr="00EF5574" w14:paraId="64175D05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7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851_c0_g2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BC3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20611.1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8E5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om peptide MmKTx1-like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98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4D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D4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1158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F57" w:rsidRPr="00EF5574" w14:paraId="69FB5E6C" w14:textId="77777777" w:rsidTr="00EF5574">
        <w:trPr>
          <w:trHeight w:val="30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72FD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ITY_DN991_c0_g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03C8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38900.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36F2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in KTx8-lik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B516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8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D84C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|A9QLM3|KA11L_LYCMC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A424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xin KTx8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0CC53" w14:textId="77777777" w:rsidR="00755F57" w:rsidRPr="00EF5574" w:rsidRDefault="00755F57" w:rsidP="00EF5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0</w:t>
            </w:r>
          </w:p>
        </w:tc>
      </w:tr>
    </w:tbl>
    <w:p w14:paraId="0FAA2274" w14:textId="763CBAB0" w:rsidR="00B565D3" w:rsidRPr="00755F57" w:rsidRDefault="00B565D3">
      <w:pPr>
        <w:rPr>
          <w:rFonts w:ascii="Times New Roman" w:hAnsi="Times New Roman" w:cs="Times New Roman"/>
        </w:rPr>
      </w:pPr>
    </w:p>
    <w:sectPr w:rsidR="00B565D3" w:rsidRPr="00755F57" w:rsidSect="00755F57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0E8B2" w14:textId="77777777" w:rsidR="00FC07F9" w:rsidRDefault="00FC07F9" w:rsidP="00B377C5">
      <w:r>
        <w:separator/>
      </w:r>
    </w:p>
  </w:endnote>
  <w:endnote w:type="continuationSeparator" w:id="0">
    <w:p w14:paraId="5D6A4503" w14:textId="77777777" w:rsidR="00FC07F9" w:rsidRDefault="00FC07F9" w:rsidP="00B37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F5484" w14:textId="77777777" w:rsidR="00FC07F9" w:rsidRDefault="00FC07F9" w:rsidP="00B377C5">
      <w:r>
        <w:separator/>
      </w:r>
    </w:p>
  </w:footnote>
  <w:footnote w:type="continuationSeparator" w:id="0">
    <w:p w14:paraId="690FAF48" w14:textId="77777777" w:rsidR="00FC07F9" w:rsidRDefault="00FC07F9" w:rsidP="00B37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1C4"/>
    <w:rsid w:val="002A31EF"/>
    <w:rsid w:val="00755F57"/>
    <w:rsid w:val="00B377C5"/>
    <w:rsid w:val="00B565D3"/>
    <w:rsid w:val="00DA7FC8"/>
    <w:rsid w:val="00EF5574"/>
    <w:rsid w:val="00F831C4"/>
    <w:rsid w:val="00FC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D24A9"/>
  <w15:chartTrackingRefBased/>
  <w15:docId w15:val="{9A18B3FE-531C-4929-8464-F451CCE36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7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1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545</Words>
  <Characters>25910</Characters>
  <Application>Microsoft Office Word</Application>
  <DocSecurity>0</DocSecurity>
  <Lines>215</Lines>
  <Paragraphs>60</Paragraphs>
  <ScaleCrop>false</ScaleCrop>
  <Company/>
  <LinksUpToDate>false</LinksUpToDate>
  <CharactersWithSpaces>30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嵩钰</dc:creator>
  <cp:keywords/>
  <dc:description/>
  <cp:lastModifiedBy>高 嵩钰</cp:lastModifiedBy>
  <cp:revision>4</cp:revision>
  <dcterms:created xsi:type="dcterms:W3CDTF">2020-11-20T17:18:00Z</dcterms:created>
  <dcterms:modified xsi:type="dcterms:W3CDTF">2020-12-05T04:37:00Z</dcterms:modified>
</cp:coreProperties>
</file>